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9FF3F" w14:textId="1E30E577" w:rsidR="003F14A6" w:rsidRPr="005B18A4" w:rsidRDefault="00AF2ECD" w:rsidP="003F14A6">
      <w:pPr>
        <w:keepNext/>
        <w:pageBreakBefore/>
        <w:widowControl/>
        <w:spacing w:before="240" w:after="60" w:line="360" w:lineRule="auto"/>
        <w:jc w:val="center"/>
        <w:outlineLvl w:val="0"/>
        <w:rPr>
          <w:rFonts w:ascii="Times New Roman" w:eastAsia="SimSun" w:hAnsi="Times New Roman" w:cs="Times New Roman"/>
          <w:kern w:val="32"/>
          <w:sz w:val="20"/>
          <w:szCs w:val="20"/>
          <w:lang w:eastAsia="en-US"/>
        </w:rPr>
      </w:pPr>
      <w:r>
        <w:rPr>
          <w:rFonts w:ascii="Times New Roman" w:eastAsia="SimSun" w:hAnsi="Times New Roman" w:cs="Times New Roman"/>
          <w:b/>
          <w:bCs/>
          <w:kern w:val="32"/>
          <w:sz w:val="20"/>
          <w:szCs w:val="20"/>
          <w:lang w:eastAsia="en-US"/>
        </w:rPr>
        <w:t>S2 Table</w:t>
      </w:r>
      <w:bookmarkStart w:id="0" w:name="_GoBack"/>
      <w:bookmarkEnd w:id="0"/>
      <w:r w:rsidR="003F14A6" w:rsidRPr="005B18A4">
        <w:rPr>
          <w:rFonts w:ascii="Times New Roman" w:eastAsia="SimSun" w:hAnsi="Times New Roman" w:cs="Times New Roman"/>
          <w:b/>
          <w:bCs/>
          <w:kern w:val="32"/>
          <w:sz w:val="20"/>
          <w:szCs w:val="20"/>
          <w:lang w:eastAsia="en-US"/>
        </w:rPr>
        <w:t xml:space="preserve">. </w:t>
      </w:r>
      <w:r w:rsidR="003F14A6" w:rsidRPr="005B18A4">
        <w:rPr>
          <w:rFonts w:ascii="Times New Roman" w:eastAsia="SimSun" w:hAnsi="Times New Roman" w:cs="Times New Roman"/>
          <w:kern w:val="32"/>
          <w:sz w:val="20"/>
          <w:szCs w:val="20"/>
          <w:lang w:eastAsia="en-US"/>
        </w:rPr>
        <w:t>Clinical information for CRC cohort</w:t>
      </w:r>
    </w:p>
    <w:tbl>
      <w:tblPr>
        <w:tblpPr w:leftFromText="181" w:rightFromText="181" w:vertAnchor="text" w:horzAnchor="margin" w:tblpXSpec="center" w:tblpY="1"/>
        <w:tblW w:w="13203" w:type="dxa"/>
        <w:tblLayout w:type="fixed"/>
        <w:tblLook w:val="04A0" w:firstRow="1" w:lastRow="0" w:firstColumn="1" w:lastColumn="0" w:noHBand="0" w:noVBand="1"/>
      </w:tblPr>
      <w:tblGrid>
        <w:gridCol w:w="856"/>
        <w:gridCol w:w="1041"/>
        <w:gridCol w:w="1064"/>
        <w:gridCol w:w="752"/>
        <w:gridCol w:w="1112"/>
        <w:gridCol w:w="709"/>
        <w:gridCol w:w="1329"/>
        <w:gridCol w:w="709"/>
        <w:gridCol w:w="851"/>
        <w:gridCol w:w="897"/>
        <w:gridCol w:w="993"/>
        <w:gridCol w:w="1134"/>
        <w:gridCol w:w="567"/>
        <w:gridCol w:w="567"/>
        <w:gridCol w:w="614"/>
        <w:gridCol w:w="8"/>
      </w:tblGrid>
      <w:tr w:rsidR="003F14A6" w:rsidRPr="005B18A4" w14:paraId="11C732B8" w14:textId="77777777" w:rsidTr="003F14A6">
        <w:trPr>
          <w:trHeight w:val="717"/>
          <w:tblHeader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C6A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  <w:p w14:paraId="28602D9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_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304F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  <w:p w14:paraId="30A1D67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_I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D543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3C82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265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 Status</w:t>
            </w: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1: Dead; 0: Aliv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469A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549E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umor </w:t>
            </w: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loc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06D3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E80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MR </w:t>
            </w: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statu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948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SI </w:t>
            </w: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br/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E0C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5204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o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4833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B722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74EC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</w:tr>
      <w:tr w:rsidR="003F14A6" w:rsidRPr="005B18A4" w14:paraId="1FA93502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1765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C11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5E8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38D6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54D2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116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ACC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37BB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E3B9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1632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5B1B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F46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B4C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D702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AE2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5E75D6E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46D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0CFD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288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5A0D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8ED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F1C2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F1F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E1BC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C62D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942E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9500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EB1A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1CFC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CBEA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C0DB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0463CAB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1C0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14E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7C6E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5661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ACE6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596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B944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4CCD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3855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E17C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3966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D7DC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1F8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F2F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58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D426CDF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261C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303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F4E3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D89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E49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DA8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95CD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7DF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9A4A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F7E4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C462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D2B2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515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9C4A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4E8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DED778D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7A83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C18F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6D2A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8A5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E36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18CB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FCEA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A5E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8016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04B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39A7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A046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895B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4C90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0DDE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9421620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0427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4000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1794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6CB9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C890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1244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9E97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ADF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746E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D16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5E6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10E5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F961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DC79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E2D7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A4A9BD3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7ADC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38C0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0D53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A0E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9BCC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BBF4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0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5442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586A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ABA3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7714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196C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1E59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1025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4419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5F4B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3EA16DC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CB1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F83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70F8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C9AC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B404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DB82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EEAF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8D90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A0F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E41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D47A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3CBA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BA8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5076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110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1ACF425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BC86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48A2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1AB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AEE8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DEFE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8A37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06E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DD35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1AC9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7CE3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DE86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9462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6243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8DD4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CCDB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336453A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034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DEB2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E72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799C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8CF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3842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7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1641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8DE3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15EA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9574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62F7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8891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FA6B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D4C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DF03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161D79A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A9F9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E4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5407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6A93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4FB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B09E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F9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DA67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8EBD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7C9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177A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7665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D949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AF45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CAD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0842646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8F09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2627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83D0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93E0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D9DB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7282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0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D2BE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90EE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EC98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3C2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2237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6C6D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7450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0015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08B1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8429900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D4BA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B579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C68F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2AFA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98C2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FitText/>
            <w:vAlign w:val="center"/>
            <w:hideMark/>
          </w:tcPr>
          <w:p w14:paraId="58E2C95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spacing w:val="5"/>
                <w:kern w:val="0"/>
                <w:sz w:val="20"/>
                <w:szCs w:val="20"/>
              </w:rPr>
              <w:t>97.2</w:t>
            </w:r>
            <w:r w:rsidRPr="005B18A4">
              <w:rPr>
                <w:rFonts w:ascii="Times New Roman" w:eastAsia="DengXian" w:hAnsi="Times New Roman" w:cs="Times New Roman"/>
                <w:color w:val="000000"/>
                <w:spacing w:val="3"/>
                <w:kern w:val="0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34E0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FFB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1C1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A8C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EBA2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43A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C2CD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0607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259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8B072C6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44BE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4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7C0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08DA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65F5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3434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8ABA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DC34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8D7E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940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A5D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7A4F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F77F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ACE7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0B0B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F00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9A89325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FBFD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E7D0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E85A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B106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B92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022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50A7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FE8E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5AB3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5847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89BC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C2D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CBB1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4BE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E81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91B0E02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D5B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0E78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4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F37A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6098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9864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DE4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D3D0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C69C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2BE8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4F71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845B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62E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515F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B8B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EE6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9F83FB3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30E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0EC8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A0C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AD2C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5F18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F362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CA6B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B28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F717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FA19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F7C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C193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DB8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5724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FC6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CBDB96F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98C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219E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9A13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BA2F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69BB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1979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19EA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1217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D010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C877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9C9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6690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85FF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CE4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3D56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91EA8E3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FD74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3881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9333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DF8A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80EE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FB82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7F95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60A1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F37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5B69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975F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FAC2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AF2D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B45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A71D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E20B3C7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ED7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1039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3AB9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BBE9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B79C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C8A3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FF4B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FC6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2981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0C66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82B6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851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C4EF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E5FE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2ED2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2C528A8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DC57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315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7A3D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5ECE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DA29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485A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33F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EF5A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20C6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2F9C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514C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A9C8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32A5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939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D9F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26E6D47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590F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74F1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F1E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03A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13A1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E4ED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3307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8604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2BCC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7D4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FFC3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B815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E3C7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F10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9618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891DB48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075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DB0E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88A5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536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57A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5901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4BE8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F3A6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F918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FA0D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B4BE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9BF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F07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A305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D4BCE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E077E21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0A8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F82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27D2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451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23E9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94D9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2DFB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E4AED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D23D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4BC5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AD34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97F4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3965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B4427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36A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B304D9F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B3B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895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066C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3BA4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E3BC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7ADB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099D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A2B0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1107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2401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15A1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9228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910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144B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5B01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3A0F210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B79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6B64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F2F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EAA3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14130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9D5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6D05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3B39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D3F62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56DC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1BA6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890A1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1457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7298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09E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3FEA279" w14:textId="77777777" w:rsidTr="003F14A6">
        <w:trPr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31A4B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477D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C06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04A4C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0A6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E94C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EE9E5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FA7D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D9E6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F2144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BDB3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5EDA9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B6DAF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BA96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F355A" w14:textId="77777777" w:rsidR="003F14A6" w:rsidRPr="005B18A4" w:rsidRDefault="003F14A6" w:rsidP="003F14A6">
            <w:pPr>
              <w:widowControl/>
              <w:spacing w:before="100" w:before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CD1657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BE1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BF0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060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D48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BA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E67F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791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47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1ACD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04AC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152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7D6E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C33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258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587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B49CB34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E46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10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4A2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A70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9F1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41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6B55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5CE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17CB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9333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DD50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AC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C1E0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67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2CB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7E04C2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5783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08B4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D5D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CD9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A3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DF6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99F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F78C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853D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51CC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9E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E45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B05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127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DF79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2E8BCE4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718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536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B14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6D95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DD5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213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2851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9C7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7F53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70D3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2760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5F6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638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9A9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9A4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222BCD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31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BD7B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FA5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5C2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F26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3B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AD8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1E38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176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2DE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B66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C7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37A1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F1C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3550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16E3CA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3A4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E930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F0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6DB7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F24E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85BC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FC2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9C2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E39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7DE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C53E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AFA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AA4E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181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6740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D1D4E9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9EC7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29A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C37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B74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0E7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F53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184D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24E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689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6DE2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55D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D24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E60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EE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21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BC49FA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5F3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58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8EA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A40B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26DD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CF9D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AF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AFDD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867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F85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F33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667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0C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41E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7C0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ABAE470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E3F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FD64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B55F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E33E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2E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AB84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CA20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1F5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84B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CC6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1561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168F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4515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1B52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F494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EDC3675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A66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0862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6973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358F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9DD9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7CBF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AD3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981F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D193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DE7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883C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36F2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C4E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2FF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BAD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D11781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205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498F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D80A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CFAE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25C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693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2DB3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F9E7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F603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B43A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F021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FC41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2FE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1809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E17B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1F3A77F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7E5D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83AE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57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B20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E8FD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183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A0E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061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3CB9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01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3B9A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5E96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6DA1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8C8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AAF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1CB4243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D66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666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07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E4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E3F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40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29D9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40B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1C5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A7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168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87F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E9A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C4C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C699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13CC8E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C2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8B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D4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E90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902C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CBE7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3FF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84A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129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B3E8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99D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F97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A70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C038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FF7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E90FBA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8D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29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C19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AB3A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A9D0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6F87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624A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E7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C61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3F75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52A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8DB8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9CA2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C9E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FEC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1F5750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392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FE7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7AB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62A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A1F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252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B79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3EE0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FCEC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47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80ED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EFF2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ECD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89D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2D9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4AFCB03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743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4A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1D6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A2A7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B47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0360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.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A58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FB5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B0F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FA69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5B5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4A1D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29AB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71D6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EC81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57C1EE3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C211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D16B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E25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2A5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05C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053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.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980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D6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E5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E7BA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5B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A13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8295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5F7C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F17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E85784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B11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CD71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5601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4CD3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95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11F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4537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D8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8440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F5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0557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CC0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F06E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824E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BB3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19F70A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2B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DAD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25A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7CE8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D09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0BF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2A2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86AD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7B4A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BA41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222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5F7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083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E2A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BF5B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F33630F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0E56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C44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1E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B791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27F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F23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A5E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740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14B1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5A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48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D1C7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64E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FF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8A8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916BD9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1B6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325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210A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624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33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8E70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419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12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F9F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54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789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9680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7EE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661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EFB2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D85DF25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5EA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6F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7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485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58D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8286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368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DE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A3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BDA4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0CB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284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CE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120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9EBC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657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9B2B99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8A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AF94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7A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F37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679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028C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981C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C8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E1C4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79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97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0CFE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5D7A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F9ED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DE1F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010F7F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6AF2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AF2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046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188A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479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3807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8F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6CA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52AC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742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A8DE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208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77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30D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B6D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2AE8CA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5E93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DF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033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260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B4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0D6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6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384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147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73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F0F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D38C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7EA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96A6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3051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66A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321D93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5EF8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1FA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FB3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7B9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B11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9B8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FAD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64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4781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ED4E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998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DC1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2323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DD8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EE3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FCB22B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6ABD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D6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0E8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64B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AD63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94BD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EFF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3F29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FC7E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CD3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E12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946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CAA8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D9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83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BA676CE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FBF1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3A64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FF85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630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0F44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903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C8F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915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357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942D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64D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3C2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92DC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DE9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5EA9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2A3F393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89AA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195A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77FF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5CF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9ED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4A9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7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6CE9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F665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522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A58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4EB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294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4B5D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FE9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C72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66C1A0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4328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27D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662C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8A9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4B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144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C282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CFE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B6F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A8F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27CD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54B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AE0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217F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DE5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36D558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E72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45C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F17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3F7D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7835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70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6F0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BA53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D9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DCE6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4D0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9D7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DC21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7D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C3A8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22B66A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7271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43B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37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86E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B3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D44C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D0C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DE1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DD8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0585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B179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3F4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BE3D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0301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1627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899C5E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76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98D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179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D832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D0EB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480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8A8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37A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E32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AAEA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D1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B42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EFFF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C0C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6A3E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494D15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92C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048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8E93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8623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B98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7BC7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56B3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EAB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A9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417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92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DA7A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47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27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B0B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6ED82E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005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B1B0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7E2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A6E3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58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9BB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B7F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04D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077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6EF8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CC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C9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C8E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8A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DAF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630F38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415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1C4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22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F32E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C25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EA2C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52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7B7B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0B5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E925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0FB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8A8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F4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19E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7D1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9C15EE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AB80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39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8EC8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64B8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A5F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309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35F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907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51DA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018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A43C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79E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9B4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9FD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9F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734A79E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9F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18A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2801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D43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0241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570D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6532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FD1D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B9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6B9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4C0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D8F4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EDE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40B3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E26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DF2D64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F15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BD20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48A3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6501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C72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DB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E44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E09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58B3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B2C0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3E6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8E1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0016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EDD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A28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332B7C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33C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606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2CF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422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C94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D1C3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7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BF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BEAE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067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B1E4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57ED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F80B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A47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4B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AD74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26B56B5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060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40B1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A4F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E6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2BC7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4DF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220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3B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8C9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9064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2CCC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5BE5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4BCB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9F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4750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56F9DBE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A0F3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9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639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C8F2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CAC9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5625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5C7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A891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915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4F8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7BC9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BA81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BE7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90F9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8F8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0A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E65D9A0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3A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A792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6B3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4B3A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DA51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2B0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CB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1F23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F1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563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9A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17E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D5C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61A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3F39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DFB5A30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B8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63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089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C19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E69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8D3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D97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262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A8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DA1C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4A16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5F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AD51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D6E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CD4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B6F113C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FCE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C80F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CE3B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7D43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536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3EA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457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9F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3FD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6EA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1E79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477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B9D5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0B97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741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FD94BF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14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F7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A2A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045D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48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4EF4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846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491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9E4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156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0D8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F89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AB33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A43B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3705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ED38865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097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DF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4B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F6B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7D8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4FB0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0B1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53F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05C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C4A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F0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8EA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E9A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2A1F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CECC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2F4A97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4743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4C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456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2EC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EDD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D86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39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E917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059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E1A7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948E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965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777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817F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C70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C2353C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5CF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DFEE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E16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15D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9A2A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D5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903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49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E895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7950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D709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D6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71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8C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9C1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9018C1C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1E8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DEC4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EE58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7FBD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C0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899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FA0C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F9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ED1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A32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01E4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6CA3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83E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1A5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2A35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67B2E6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8F4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7F68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913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0BE4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0758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47D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BD9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177A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CA9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3A79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066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CB9E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44F3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01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533A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7BE55F5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05A7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A9B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316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AEE9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63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288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395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485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B9B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15D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7DA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C1D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6A3E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AD48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7D9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4E02259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857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15B4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6C6D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649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F92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C73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4E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25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FCC4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D6F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31C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88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3DF1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77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5D7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881861D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9F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AA7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362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5D0B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501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3AF3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4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6F42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73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462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560A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955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9A5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C3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53BF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AE5E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086FB0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2C1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E0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6F13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0C5D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384E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F69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0AD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E5D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05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6C4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63B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795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4BCD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8EA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470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B87475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FD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6EB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C917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5E63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81B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3DF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CDD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0B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59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C2D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DF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1E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D6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85A8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68D4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1DC3ECC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7DC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E46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454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31C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8AD7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3A81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3552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60C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8E5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57E5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6D7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F9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6D35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72D4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050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BC19A7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1C8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9105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4AF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E35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A9D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1A1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.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C1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50E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7F5A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BD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401C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26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615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20EA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9251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3D58195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F69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61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E8F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E5A1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321D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6D84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.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3F0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E631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C672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E68C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C4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5FCE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419A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55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826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F647883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0E9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ED8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BE20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1DA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6ED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AED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22E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085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91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9DA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197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F34F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CB9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FE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89FB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D396C53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020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D3E2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626E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013F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91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DF4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D56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887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5402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A21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AB0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A7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B0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DBE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5C1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45ADDE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D99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A11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E0B3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E7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BAA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164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873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AAB2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417C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14B1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9F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E6B7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DF7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B450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3E3E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9A45805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F97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2B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EF7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FF2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F888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580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8F5D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B7B4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5A55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4E4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28F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8616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E3C7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292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DA6C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6FB946C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179F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1549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3C5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53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CF8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C97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D90D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A849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C56D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C37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4F30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4FB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18E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AE0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4609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2851D2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9B2D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F10D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5D2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6E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0ED1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34A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A8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EDB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E8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B07E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03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AC33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FA4B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DF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03E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A067ED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CBE3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9CA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BA1F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285A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607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AF0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0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B9E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E66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F58A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9E91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2E6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53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0C7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DF73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2AAF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212E70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74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442A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05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5A8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EBC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D09C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D41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F2CA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0919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DBA3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E06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3CF5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759D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E36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D967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1BDE9F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5C3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CDE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5C43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56A6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F543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DE2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9998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2D1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E812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DD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4735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8DB1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7EF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85E0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C61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BA8A0C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5C14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4E07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28F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58A7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DCA2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1FD1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F03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74E0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9AA3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44F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B3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142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B5B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7F8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F0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89CCB2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D41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85B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618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CB6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EEFA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D72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CC99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E4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8730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0CE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DB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60E3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BD31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D9F9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FA7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158D6D3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A69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8F8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909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22F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F07F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25FD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4F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E70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6339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5A99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773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3DC3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3E5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FD4F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94EB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8AE5D6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2B8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3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8A60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649A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4C0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80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D8AD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441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056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E541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C1DB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CD3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A6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19A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D547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4A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7C0192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288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9F4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FD8D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A5B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B248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96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B3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0BD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10C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9E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848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1282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EF5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0C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6E6C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435B49C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234E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4B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515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27F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229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061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5116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94FA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236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1B0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0C2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125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A4F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0A5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C5F9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2F6D7C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ABDD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04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093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D1E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08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B3B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16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40C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8232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8871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3A95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35D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7454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A5DD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DA8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F7871C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D5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B16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0B44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1797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C8F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0A55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EE9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D23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950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69F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233E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DFD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AEBF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02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462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F77FD9D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207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2574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C33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C8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8CB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949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621A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5DC9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D177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97B4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A5C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5B6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5B7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0481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5BF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03E4FDE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9177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55F1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8D5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3D4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C8F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FF58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D6F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9773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26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99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F6B8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D7DE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3C8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CD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5A4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001B70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D1EE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715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D29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64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D560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A424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81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A41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0563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BD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7922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395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A4C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23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7FE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0CD6A4AB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6856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83A0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7CD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B491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8A8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96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FA8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5F25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FE18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CE38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144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CA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098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D013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57D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8DCB380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7ED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60B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6F4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E789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532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F10B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4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819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60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7F0B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95D9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3E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418F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DB37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9A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66C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45983B12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F296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4A1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BC5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C46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D6D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EA06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C1C3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3DF9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5B41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C97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EF4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D334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550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DC8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2BEA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20AE2EF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F02C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B1D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87C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4D07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D435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19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76B3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A478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7A2D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F224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276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55A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0A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33BC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973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206A45E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0CF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8CF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B9EB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AF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91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A3E2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72A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312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CE0D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A32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C904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6EA9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2D9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4A5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389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0BA9D50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8657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9690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054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DE7E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5C4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FB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B6A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0A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F7B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462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50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B9F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03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5C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1FFA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043C337F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E573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3D0F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39B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54B4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686A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807D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26B4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1D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497C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F2AB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7B47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3BD7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805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96B6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918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63D4A397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03CE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DC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2537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8615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ACB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579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5E0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D98A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5EB2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BF32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B851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DBB7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A49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FFEF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EF7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57FA3E21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4CA7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9408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658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C571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4E00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4010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84D2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87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74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840C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96DE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91FF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B13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382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633B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3A99113E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E6B9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D73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9AB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A3A7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CFB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4E1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B7B3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36D1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CB92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74CE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33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A8E6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6BD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D993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AFF8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39FB5B26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4A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1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DDA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A01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057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BE94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245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BBF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BB3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0ECB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5FE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9B6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9E24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AEDE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7EA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C4D3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75546B3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4A54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2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5AB4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785E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A5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68C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F687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7C84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B30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FB5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251C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2E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6B3A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81EA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DFED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51F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3F14A6" w:rsidRPr="005B18A4" w14:paraId="2965DFE4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79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326C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4856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E8ED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BB6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065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4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699F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3CB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E59B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3E41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346A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ACA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ACCB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D25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323E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7E57537F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AE86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52B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54B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55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C8D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AA6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BB78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E68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38D4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88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4C56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63AC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9411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2680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D53D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256568C0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B25E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9BEA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3B4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FF08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AAF5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4E5E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4DE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CF4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F44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B08F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42E0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64F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2121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E21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194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13ACE6D8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04AD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30F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A876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EBC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6742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2CD9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6EAE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DBA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E2E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19B0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4475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17D2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B2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82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E8E7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3313C91A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09E2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FDBB0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BDEA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9A63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E43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1AB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0F1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D49E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980C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E4C5A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3EE7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10A6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9C9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E15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0D1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4F51B524" w14:textId="77777777" w:rsidTr="003F14A6">
        <w:trPr>
          <w:gridAfter w:val="1"/>
          <w:wAfter w:w="8" w:type="dxa"/>
          <w:trHeight w:val="27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6C88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CE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322F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0F4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E15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82E41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34C2E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4F02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9F8C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B0B6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E934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C47DC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D7FD7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28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1EF2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3F14A6" w:rsidRPr="005B18A4" w14:paraId="4140BAE5" w14:textId="77777777" w:rsidTr="003F14A6">
        <w:trPr>
          <w:gridAfter w:val="1"/>
          <w:wAfter w:w="8" w:type="dxa"/>
          <w:trHeight w:val="273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F027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E67A5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0B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B7A1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76519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586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7B7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9A81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8458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FA96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0256F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8DE1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D6FED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A0D3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5B4AB" w14:textId="77777777" w:rsidR="003F14A6" w:rsidRPr="005B18A4" w:rsidRDefault="003F14A6" w:rsidP="003F14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6B4EB490" w14:textId="77777777" w:rsidR="003F14A6" w:rsidRPr="005B18A4" w:rsidRDefault="003F14A6" w:rsidP="003F14A6">
      <w:pPr>
        <w:widowControl/>
        <w:spacing w:after="200"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5B18A4">
        <w:rPr>
          <w:rFonts w:ascii="Times New Roman" w:eastAsia="SimSun" w:hAnsi="Times New Roman" w:cs="Times New Roman"/>
          <w:kern w:val="0"/>
          <w:sz w:val="20"/>
          <w:szCs w:val="20"/>
        </w:rPr>
        <w:t>Abbreviations: OS--Overall survival; TNM--Tumor node metastasis; MMR--Mismatch Repair; MSI--Microsatellite Instability; WB-Western Blotting; IF--Immunofluorescence; IHC--Immunohistochemistry.</w:t>
      </w:r>
    </w:p>
    <w:p w14:paraId="5F3B3CB4" w14:textId="77777777" w:rsidR="00707562" w:rsidRPr="005B18A4" w:rsidRDefault="00707562">
      <w:pPr>
        <w:rPr>
          <w:rFonts w:ascii="Times New Roman" w:hAnsi="Times New Roman" w:cs="Times New Roman"/>
          <w:sz w:val="20"/>
          <w:szCs w:val="20"/>
        </w:rPr>
      </w:pPr>
    </w:p>
    <w:sectPr w:rsidR="00707562" w:rsidRPr="005B18A4" w:rsidSect="003F14A6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107D3" w14:textId="77777777" w:rsidR="004B1DD6" w:rsidRDefault="004B1DD6" w:rsidP="003F14A6">
      <w:r>
        <w:separator/>
      </w:r>
    </w:p>
  </w:endnote>
  <w:endnote w:type="continuationSeparator" w:id="0">
    <w:p w14:paraId="2D1607A8" w14:textId="77777777" w:rsidR="004B1DD6" w:rsidRDefault="004B1DD6" w:rsidP="003F1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SimSu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E8801E" w14:textId="77777777" w:rsidR="004B1DD6" w:rsidRDefault="004B1DD6" w:rsidP="003F14A6">
      <w:r>
        <w:separator/>
      </w:r>
    </w:p>
  </w:footnote>
  <w:footnote w:type="continuationSeparator" w:id="0">
    <w:p w14:paraId="30EE6CAF" w14:textId="77777777" w:rsidR="004B1DD6" w:rsidRDefault="004B1DD6" w:rsidP="003F1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61B2E"/>
    <w:multiLevelType w:val="hybridMultilevel"/>
    <w:tmpl w:val="6D30365E"/>
    <w:lvl w:ilvl="0" w:tplc="3E84DF2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D7C2941"/>
    <w:multiLevelType w:val="hybridMultilevel"/>
    <w:tmpl w:val="F904C6DA"/>
    <w:lvl w:ilvl="0" w:tplc="531825AA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83355"/>
    <w:multiLevelType w:val="multilevel"/>
    <w:tmpl w:val="F25E9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964"/>
    <w:rsid w:val="00167805"/>
    <w:rsid w:val="00212732"/>
    <w:rsid w:val="003F14A6"/>
    <w:rsid w:val="004B176F"/>
    <w:rsid w:val="004B1DD6"/>
    <w:rsid w:val="0056666D"/>
    <w:rsid w:val="005B18A4"/>
    <w:rsid w:val="006610BD"/>
    <w:rsid w:val="00707562"/>
    <w:rsid w:val="00717D98"/>
    <w:rsid w:val="0087722A"/>
    <w:rsid w:val="00932964"/>
    <w:rsid w:val="00AF2ECD"/>
    <w:rsid w:val="00C2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AD2AF"/>
  <w15:chartTrackingRefBased/>
  <w15:docId w15:val="{C051B796-5CC4-4EB7-B8ED-78AB8B51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29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9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9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9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9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9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9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9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9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329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9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96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96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96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96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96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96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329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9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9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9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9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9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9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9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96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1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4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1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4A6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3F14A6"/>
  </w:style>
  <w:style w:type="character" w:styleId="CommentReference">
    <w:name w:val="annotation reference"/>
    <w:basedOn w:val="DefaultParagraphFont"/>
    <w:uiPriority w:val="99"/>
    <w:semiHidden/>
    <w:unhideWhenUsed/>
    <w:rsid w:val="003F1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4A6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4A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10">
    <w:name w:val="超链接1"/>
    <w:basedOn w:val="DefaultParagraphFont"/>
    <w:uiPriority w:val="99"/>
    <w:unhideWhenUsed/>
    <w:rsid w:val="003F14A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4A6"/>
    <w:pPr>
      <w:widowControl/>
      <w:jc w:val="left"/>
    </w:pPr>
    <w:rPr>
      <w:rFonts w:ascii="Segoe U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4A6"/>
    <w:rPr>
      <w:rFonts w:ascii="Segoe UI" w:hAnsi="Segoe UI" w:cs="Segoe UI"/>
      <w:kern w:val="0"/>
      <w:sz w:val="18"/>
      <w:szCs w:val="18"/>
      <w:lang w:eastAsia="en-US"/>
    </w:rPr>
  </w:style>
  <w:style w:type="paragraph" w:customStyle="1" w:styleId="11">
    <w:name w:val="批注主题1"/>
    <w:basedOn w:val="CommentText"/>
    <w:next w:val="CommentText"/>
    <w:uiPriority w:val="99"/>
    <w:semiHidden/>
    <w:unhideWhenUsed/>
    <w:rsid w:val="003F14A6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4A6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SMcaption">
    <w:name w:val="SM caption"/>
    <w:basedOn w:val="Normal"/>
    <w:qFormat/>
    <w:rsid w:val="003F14A6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rsid w:val="003F14A6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Normal"/>
    <w:rsid w:val="003F14A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fontstyle01">
    <w:name w:val="fontstyle01"/>
    <w:basedOn w:val="DefaultParagraphFont"/>
    <w:qFormat/>
    <w:rsid w:val="003F14A6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3F14A6"/>
    <w:pPr>
      <w:widowControl w:val="0"/>
      <w:jc w:val="both"/>
    </w:pPr>
  </w:style>
  <w:style w:type="paragraph" w:customStyle="1" w:styleId="EndNoteBibliography">
    <w:name w:val="EndNote Bibliography"/>
    <w:basedOn w:val="Normal"/>
    <w:link w:val="EndNoteBibliography0"/>
    <w:rsid w:val="003F14A6"/>
    <w:rPr>
      <w:rFonts w:ascii="MinionPro-Regular" w:eastAsia="MinionPro-Regular" w:hAnsi="MinionPro-Regular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14A6"/>
    <w:rPr>
      <w:rFonts w:ascii="MinionPro-Regular" w:eastAsia="MinionPro-Regular" w:hAnsi="MinionPro-Regular"/>
      <w:noProof/>
      <w:sz w:val="20"/>
    </w:rPr>
  </w:style>
  <w:style w:type="character" w:customStyle="1" w:styleId="tran">
    <w:name w:val="tran"/>
    <w:basedOn w:val="DefaultParagraphFont"/>
    <w:rsid w:val="003F14A6"/>
  </w:style>
  <w:style w:type="character" w:customStyle="1" w:styleId="apple-converted-space">
    <w:name w:val="apple-converted-space"/>
    <w:basedOn w:val="DefaultParagraphFont"/>
    <w:rsid w:val="003F14A6"/>
  </w:style>
  <w:style w:type="character" w:customStyle="1" w:styleId="fontstyle21">
    <w:name w:val="fontstyle21"/>
    <w:basedOn w:val="DefaultParagraphFont"/>
    <w:rsid w:val="003F14A6"/>
    <w:rPr>
      <w:rFonts w:ascii="STIXGeneral-Regular" w:hAnsi="STIXGeneral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14A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3F14A6"/>
    <w:pPr>
      <w:jc w:val="center"/>
    </w:pPr>
    <w:rPr>
      <w:rFonts w:ascii="MinionPro-Regular" w:eastAsia="MinionPro-Regular" w:hAnsi="MinionPro-Regular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14A6"/>
    <w:rPr>
      <w:rFonts w:ascii="MinionPro-Regular" w:eastAsia="MinionPro-Regular" w:hAnsi="MinionPro-Regular"/>
      <w:noProof/>
      <w:sz w:val="20"/>
    </w:rPr>
  </w:style>
  <w:style w:type="character" w:styleId="Strong">
    <w:name w:val="Strong"/>
    <w:basedOn w:val="DefaultParagraphFont"/>
    <w:uiPriority w:val="22"/>
    <w:qFormat/>
    <w:rsid w:val="003F14A6"/>
    <w:rPr>
      <w:b/>
      <w:bCs/>
    </w:rPr>
  </w:style>
  <w:style w:type="paragraph" w:styleId="Revision">
    <w:name w:val="Revision"/>
    <w:hidden/>
    <w:uiPriority w:val="99"/>
    <w:semiHidden/>
    <w:rsid w:val="003F14A6"/>
  </w:style>
  <w:style w:type="paragraph" w:customStyle="1" w:styleId="Default">
    <w:name w:val="Default"/>
    <w:rsid w:val="003F14A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14A6"/>
  </w:style>
  <w:style w:type="character" w:customStyle="1" w:styleId="12">
    <w:name w:val="访问过的超链接1"/>
    <w:basedOn w:val="DefaultParagraphFont"/>
    <w:uiPriority w:val="99"/>
    <w:semiHidden/>
    <w:unhideWhenUsed/>
    <w:rsid w:val="003F14A6"/>
    <w:rPr>
      <w:color w:val="800080"/>
      <w:u w:val="single"/>
    </w:rPr>
  </w:style>
  <w:style w:type="paragraph" w:customStyle="1" w:styleId="SMHeading">
    <w:name w:val="SM Heading"/>
    <w:basedOn w:val="Heading1"/>
    <w:qFormat/>
    <w:rsid w:val="003F14A6"/>
    <w:pPr>
      <w:keepLines w:val="0"/>
      <w:widowControl/>
      <w:spacing w:before="240" w:after="60"/>
      <w:jc w:val="left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Text">
    <w:name w:val="SM Text"/>
    <w:basedOn w:val="Normal"/>
    <w:qFormat/>
    <w:rsid w:val="003F14A6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msonormal0">
    <w:name w:val="msonormal"/>
    <w:basedOn w:val="Normal"/>
    <w:rsid w:val="003F14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F14A6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3F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3F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3F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3F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9">
    <w:name w:val="xl69"/>
    <w:basedOn w:val="Normal"/>
    <w:rsid w:val="003F14A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0">
    <w:name w:val="xl70"/>
    <w:basedOn w:val="Normal"/>
    <w:rsid w:val="003F14A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table" w:styleId="TableGrid">
    <w:name w:val="Table Grid"/>
    <w:basedOn w:val="TableNormal"/>
    <w:uiPriority w:val="59"/>
    <w:rsid w:val="003F14A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14A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4A6"/>
    <w:pPr>
      <w:widowControl w:val="0"/>
    </w:pPr>
    <w:rPr>
      <w:b/>
      <w:bCs/>
    </w:rPr>
  </w:style>
  <w:style w:type="character" w:customStyle="1" w:styleId="13">
    <w:name w:val="批注主题 字符1"/>
    <w:basedOn w:val="CommentTextChar"/>
    <w:uiPriority w:val="99"/>
    <w:semiHidden/>
    <w:rsid w:val="003F14A6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F14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159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辉 周</dc:creator>
  <cp:keywords/>
  <dc:description/>
  <cp:lastModifiedBy>Narmatha.R</cp:lastModifiedBy>
  <cp:revision>5</cp:revision>
  <dcterms:created xsi:type="dcterms:W3CDTF">2025-12-03T06:22:00Z</dcterms:created>
  <dcterms:modified xsi:type="dcterms:W3CDTF">2026-01-07T05:36:00Z</dcterms:modified>
</cp:coreProperties>
</file>